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DB5" w:rsidRPr="007A12D0" w:rsidRDefault="00E33DB5">
      <w:pPr>
        <w:rPr>
          <w:lang w:val="en-GB"/>
        </w:rPr>
      </w:pPr>
    </w:p>
    <w:tbl>
      <w:tblPr>
        <w:tblW w:w="91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1472"/>
        <w:gridCol w:w="825"/>
        <w:gridCol w:w="734"/>
        <w:gridCol w:w="449"/>
        <w:gridCol w:w="1183"/>
        <w:gridCol w:w="69"/>
        <w:gridCol w:w="954"/>
        <w:gridCol w:w="160"/>
        <w:gridCol w:w="69"/>
        <w:gridCol w:w="623"/>
        <w:gridCol w:w="39"/>
        <w:gridCol w:w="30"/>
        <w:gridCol w:w="623"/>
        <w:gridCol w:w="69"/>
        <w:gridCol w:w="598"/>
        <w:gridCol w:w="25"/>
        <w:gridCol w:w="69"/>
      </w:tblGrid>
      <w:tr w:rsidR="005A1474" w:rsidRPr="007A12D0" w:rsidTr="005A1474">
        <w:trPr>
          <w:gridAfter w:val="1"/>
          <w:wAfter w:w="69" w:type="dxa"/>
          <w:trHeight w:val="300"/>
        </w:trPr>
        <w:tc>
          <w:tcPr>
            <w:tcW w:w="68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1474" w:rsidRDefault="005A1474" w:rsidP="005A1474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</w:pPr>
            <w:r w:rsidRPr="005A1474">
              <w:rPr>
                <w:rFonts w:eastAsia="Times New Roman" w:cs="Times New Roman"/>
                <w:b/>
                <w:color w:val="000000"/>
                <w:sz w:val="24"/>
                <w:szCs w:val="24"/>
                <w:lang w:val="en-GB" w:eastAsia="de-DE" w:bidi="ar-SA"/>
              </w:rPr>
              <w:t>Additional file 7</w:t>
            </w:r>
            <w:r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  <w:t xml:space="preserve"> </w:t>
            </w:r>
          </w:p>
          <w:p w:rsidR="005A1474" w:rsidRDefault="005A1474" w:rsidP="005A1474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</w:pPr>
            <w:bookmarkStart w:id="0" w:name="_GoBack"/>
            <w:bookmarkEnd w:id="0"/>
          </w:p>
          <w:p w:rsidR="00592191" w:rsidRPr="007A12D0" w:rsidRDefault="00592191" w:rsidP="005A1474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  <w:t xml:space="preserve">Primers used for quantitative real-time </w:t>
            </w:r>
            <w:r w:rsidR="005A1474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  <w:t>P</w:t>
            </w:r>
            <w:r w:rsidR="007A12D0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  <w:t>CR</w:t>
            </w:r>
            <w:r w:rsidRPr="007A12D0"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  <w:t xml:space="preserve"> (qPCR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e-DE" w:bidi="ar-SA"/>
              </w:rPr>
            </w:pPr>
          </w:p>
        </w:tc>
      </w:tr>
      <w:tr w:rsidR="007A12D0" w:rsidRPr="007A12D0" w:rsidTr="00361C62">
        <w:trPr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1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  <w:tr w:rsidR="00361C62" w:rsidRPr="007A12D0" w:rsidTr="00361C62">
        <w:trPr>
          <w:gridAfter w:val="2"/>
          <w:wAfter w:w="94" w:type="dxa"/>
          <w:trHeight w:val="300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2D0" w:rsidRPr="007A12D0" w:rsidRDefault="007A12D0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Gene Symbol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2D0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Gene</w:t>
            </w:r>
          </w:p>
          <w:p w:rsidR="007A12D0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 xml:space="preserve"> </w:t>
            </w: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nam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2D0" w:rsidRPr="007A12D0" w:rsidRDefault="007A12D0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A</w:t>
            </w: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ccession</w:t>
            </w: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 xml:space="preserve"> </w:t>
            </w:r>
          </w:p>
          <w:p w:rsidR="007A12D0" w:rsidRPr="007A12D0" w:rsidRDefault="007A12D0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no.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2D0" w:rsidRPr="007A12D0" w:rsidRDefault="007A12D0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P</w:t>
            </w: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rimer F</w:t>
            </w:r>
          </w:p>
        </w:tc>
        <w:tc>
          <w:tcPr>
            <w:tcW w:w="18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12D0" w:rsidRPr="007A12D0" w:rsidRDefault="007A12D0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P</w:t>
            </w: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rimer R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12D0" w:rsidRPr="007A12D0" w:rsidRDefault="007A12D0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  <w:tr w:rsidR="00361C62" w:rsidRPr="007A12D0" w:rsidTr="00361C62">
        <w:trPr>
          <w:gridAfter w:val="2"/>
          <w:wAfter w:w="94" w:type="dxa"/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GAPDH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g</w:t>
            </w:r>
            <w:r w:rsidR="00592191"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lyceraldehyde-3-phosphate dehydrogenase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NM_20430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AGTCGGAGTCAACGGATTTG</w:t>
            </w:r>
          </w:p>
        </w:tc>
        <w:tc>
          <w:tcPr>
            <w:tcW w:w="1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CTGCCCATTTGATGTTGCTG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  <w:tr w:rsidR="00361C62" w:rsidRPr="007A12D0" w:rsidTr="00361C62">
        <w:trPr>
          <w:gridAfter w:val="2"/>
          <w:wAfter w:w="94" w:type="dxa"/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ACTB*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a</w:t>
            </w:r>
            <w:r w:rsidR="00592191"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ctin, Bet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NM_20551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CCTCTTCCAGCCATCTTTCTT</w:t>
            </w:r>
          </w:p>
        </w:tc>
        <w:tc>
          <w:tcPr>
            <w:tcW w:w="1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TAGAGCCTCCAATCCAGACA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  <w:tr w:rsidR="00361C62" w:rsidRPr="007A12D0" w:rsidTr="00361C62">
        <w:trPr>
          <w:gridAfter w:val="2"/>
          <w:wAfter w:w="94" w:type="dxa"/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NR4A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nuclear receptor subfamily 4, group A, member 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C62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ENSGALT</w:t>
            </w:r>
          </w:p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0000002208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GACAGCCTGAAAGGGAGAAG</w:t>
            </w:r>
          </w:p>
        </w:tc>
        <w:tc>
          <w:tcPr>
            <w:tcW w:w="1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CGGTGGAACAGTATCGTGAATA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  <w:tr w:rsidR="00361C62" w:rsidRPr="007A12D0" w:rsidTr="00361C62">
        <w:trPr>
          <w:gridAfter w:val="2"/>
          <w:wAfter w:w="94" w:type="dxa"/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FGA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fibrinogen alpha chai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C62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ENSGALT</w:t>
            </w:r>
          </w:p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0000001507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CAAGCCAGAGGGATCCAATAAG</w:t>
            </w:r>
          </w:p>
        </w:tc>
        <w:tc>
          <w:tcPr>
            <w:tcW w:w="18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2191" w:rsidRPr="007A12D0" w:rsidRDefault="00592191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ACAACTCTCCTTGCCCTTTG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  <w:tr w:rsidR="00361C62" w:rsidRPr="007A12D0" w:rsidTr="00361C62">
        <w:trPr>
          <w:gridAfter w:val="2"/>
          <w:wAfter w:w="94" w:type="dxa"/>
          <w:trHeight w:val="300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2D0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AHSG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2D0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alpha-2-HS-glycoprotei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C62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ENSGALT</w:t>
            </w:r>
          </w:p>
          <w:p w:rsidR="007A12D0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0000001400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2D0" w:rsidRPr="007A12D0" w:rsidRDefault="007A12D0" w:rsidP="007A12D0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CATGGATACAGGTTTGCCTTAAAC</w:t>
            </w:r>
          </w:p>
        </w:tc>
        <w:tc>
          <w:tcPr>
            <w:tcW w:w="184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2D0" w:rsidRPr="007A12D0" w:rsidRDefault="007A12D0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TAACATCACAGTCACCCTCAAC</w:t>
            </w:r>
          </w:p>
        </w:tc>
        <w:tc>
          <w:tcPr>
            <w:tcW w:w="1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12D0" w:rsidRPr="007A12D0" w:rsidRDefault="007A12D0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  <w:tr w:rsidR="00361C62" w:rsidRPr="007A12D0" w:rsidTr="00361C62">
        <w:trPr>
          <w:gridAfter w:val="1"/>
          <w:wAfter w:w="69" w:type="dxa"/>
          <w:trHeight w:val="300"/>
        </w:trPr>
        <w:tc>
          <w:tcPr>
            <w:tcW w:w="3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 xml:space="preserve">* </w:t>
            </w:r>
            <w:r w:rsidR="007A12D0"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>Housekeeping</w:t>
            </w:r>
            <w:r w:rsidRPr="007A12D0"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  <w:t xml:space="preserve"> gene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1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DE" w:bidi="ar-SA"/>
              </w:rPr>
            </w:pPr>
          </w:p>
        </w:tc>
      </w:tr>
      <w:tr w:rsidR="007A12D0" w:rsidRPr="007A12D0" w:rsidTr="00361C62">
        <w:trPr>
          <w:gridAfter w:val="1"/>
          <w:wAfter w:w="69" w:type="dxa"/>
          <w:trHeight w:val="300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11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  <w:tc>
          <w:tcPr>
            <w:tcW w:w="6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2191" w:rsidRPr="007A12D0" w:rsidRDefault="00592191" w:rsidP="002677B9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de-DE" w:bidi="ar-SA"/>
              </w:rPr>
            </w:pPr>
          </w:p>
        </w:tc>
      </w:tr>
    </w:tbl>
    <w:p w:rsidR="00592191" w:rsidRDefault="00592191"/>
    <w:sectPr w:rsidR="005921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191"/>
    <w:rsid w:val="00361C62"/>
    <w:rsid w:val="00592191"/>
    <w:rsid w:val="005A1474"/>
    <w:rsid w:val="007A12D0"/>
    <w:rsid w:val="00E3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2191"/>
    <w:pPr>
      <w:spacing w:after="0"/>
    </w:pPr>
    <w:rPr>
      <w:rFonts w:ascii="Times New Roman" w:hAnsi="Times New Roman" w:cs="CordiaUPC"/>
      <w:sz w:val="21"/>
      <w:szCs w:val="26"/>
      <w:lang w:val="en-US" w:bidi="th-T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2191"/>
    <w:pPr>
      <w:spacing w:after="0"/>
    </w:pPr>
    <w:rPr>
      <w:rFonts w:ascii="Times New Roman" w:hAnsi="Times New Roman" w:cs="CordiaUPC"/>
      <w:sz w:val="21"/>
      <w:szCs w:val="26"/>
      <w:lang w:val="en-US" w:bidi="th-T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mers, Klaus</dc:creator>
  <cp:lastModifiedBy>Wimmers, Klaus</cp:lastModifiedBy>
  <cp:revision>2</cp:revision>
  <dcterms:created xsi:type="dcterms:W3CDTF">2016-04-11T20:11:00Z</dcterms:created>
  <dcterms:modified xsi:type="dcterms:W3CDTF">2016-04-11T21:21:00Z</dcterms:modified>
</cp:coreProperties>
</file>